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 Allelic series found</w:t>
      </w:r>
    </w:p>
    <w:p>
      <w:pPr>
        <w:pStyle w:val="Normal"/>
        <w:rPr/>
      </w:pPr>
      <w:r>
        <w:rPr/>
      </w:r>
    </w:p>
    <w:tbl>
      <w:tblPr>
        <w:tblW w:w="127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440"/>
        <w:gridCol w:w="2250"/>
        <w:gridCol w:w="1530"/>
        <w:gridCol w:w="1890"/>
        <w:gridCol w:w="1620"/>
        <w:gridCol w:w="2160"/>
      </w:tblGrid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Genomic Loc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 of Mut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 Chan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L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irm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nt Line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zd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1 bp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o 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to C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11Jus52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to A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to 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11Jus54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23-185A1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71 b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to 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to st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11Jus06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to A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r08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23-350G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09 b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to 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f7</w:t>
            </w:r>
            <w:r>
              <w:rPr>
                <w:i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o G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11Jus39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13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69 b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o 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 to 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f08</w:t>
            </w:r>
            <w:r>
              <w:rPr>
                <w:i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to A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f12</w:t>
            </w:r>
            <w:r>
              <w:rPr>
                <w:i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to A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11Jus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7:31:00Z</dcterms:created>
  <dc:creator>Monica Justice</dc:creator>
  <dc:description/>
  <cp:keywords/>
  <dc:language>en-US</dc:language>
  <cp:lastModifiedBy>Monica Justice</cp:lastModifiedBy>
  <dcterms:modified xsi:type="dcterms:W3CDTF">2009-11-02T17:33:00Z</dcterms:modified>
  <cp:revision>1</cp:revision>
  <dc:subject/>
  <dc:title>Table S5:  Allelic series found</dc:title>
</cp:coreProperties>
</file>